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7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9"/>
        <w:gridCol w:w="7"/>
        <w:gridCol w:w="5310"/>
        <w:gridCol w:w="2949"/>
        <w:gridCol w:w="1291"/>
        <w:gridCol w:w="1901"/>
      </w:tblGrid>
      <w:tr w:rsidR="008C47AB" w:rsidTr="00712554">
        <w:trPr>
          <w:trHeight w:val="290"/>
        </w:trPr>
        <w:tc>
          <w:tcPr>
            <w:tcW w:w="2949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Species</w:t>
            </w:r>
          </w:p>
        </w:tc>
        <w:tc>
          <w:tcPr>
            <w:tcW w:w="5317" w:type="dxa"/>
            <w:gridSpan w:val="2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Accession number</w:t>
            </w:r>
          </w:p>
        </w:tc>
        <w:tc>
          <w:tcPr>
            <w:tcW w:w="2949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Origin</w:t>
            </w:r>
          </w:p>
        </w:tc>
        <w:tc>
          <w:tcPr>
            <w:tcW w:w="1291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Old name</w:t>
            </w:r>
          </w:p>
        </w:tc>
        <w:tc>
          <w:tcPr>
            <w:tcW w:w="1901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New nam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12554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</w:rPr>
              <w:t>Marchantiophyta</w:t>
            </w:r>
          </w:p>
        </w:tc>
        <w:tc>
          <w:tcPr>
            <w:tcW w:w="5317" w:type="dxa"/>
            <w:gridSpan w:val="2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56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chantia polymorpha</w:t>
            </w:r>
          </w:p>
        </w:tc>
        <w:tc>
          <w:tcPr>
            <w:tcW w:w="5310" w:type="dxa"/>
          </w:tcPr>
          <w:p w:rsidR="008C47AB" w:rsidRP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8C47A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isotig18884</w:t>
            </w:r>
          </w:p>
        </w:tc>
        <w:tc>
          <w:tcPr>
            <w:tcW w:w="2949" w:type="dxa"/>
          </w:tcPr>
          <w:p w:rsidR="008C47AB" w:rsidRPr="008C47AB" w:rsidRDefault="008C47AB" w:rsidP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antia Genome Project</w:t>
            </w:r>
          </w:p>
        </w:tc>
        <w:tc>
          <w:tcPr>
            <w:tcW w:w="1291" w:type="dxa"/>
          </w:tcPr>
          <w:p w:rsidR="008C47AB" w:rsidRPr="008C47AB" w:rsidRDefault="008C47AB" w:rsidP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poPINW</w:t>
            </w:r>
          </w:p>
        </w:tc>
      </w:tr>
      <w:tr w:rsidR="008C47AB" w:rsidTr="008C47AB">
        <w:trPr>
          <w:trHeight w:val="290"/>
        </w:trPr>
        <w:tc>
          <w:tcPr>
            <w:tcW w:w="2956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chantia polymorpha</w:t>
            </w:r>
          </w:p>
        </w:tc>
        <w:tc>
          <w:tcPr>
            <w:tcW w:w="5310" w:type="dxa"/>
          </w:tcPr>
          <w:p w:rsidR="008C47AB" w:rsidRP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8C47A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isotig26031, c22014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antia Genome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poPINX</w:t>
            </w:r>
          </w:p>
        </w:tc>
      </w:tr>
      <w:tr w:rsidR="008C47AB" w:rsidTr="008C47AB">
        <w:trPr>
          <w:trHeight w:val="290"/>
        </w:trPr>
        <w:tc>
          <w:tcPr>
            <w:tcW w:w="2956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chantia polymorpha</w:t>
            </w:r>
          </w:p>
        </w:tc>
        <w:tc>
          <w:tcPr>
            <w:tcW w:w="5310" w:type="dxa"/>
          </w:tcPr>
          <w:p w:rsidR="008C47AB" w:rsidRP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8C47A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isotig29057, c220150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antia Genome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poPINY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chantia polymorph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PYU-00566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poPINZ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712554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Pr="00712554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712554">
              <w:rPr>
                <w:rFonts w:ascii="Calibri" w:hAnsi="Calibri" w:cs="Calibri"/>
                <w:b/>
                <w:bCs/>
                <w:color w:val="000000"/>
              </w:rPr>
              <w:t>Bryophyta</w:t>
            </w:r>
          </w:p>
        </w:tc>
        <w:tc>
          <w:tcPr>
            <w:tcW w:w="5317" w:type="dxa"/>
            <w:gridSpan w:val="2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  <w:shd w:val="clear" w:color="auto" w:fill="auto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scomitrella pat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1s10_17V6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os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pPIN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hypaPIN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scomitrella pat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1s18_186V6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os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pPIN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hypaPIN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scomitrella pat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1s32_43V6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os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pPINC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hypaPINC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scomitrella pat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1s79_126V6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os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pPIND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hypaPIND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scomitrella pat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1s402_39V6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os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hypaPIND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trichum commum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ZYG-001881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coPIN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hagnum lescur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WD-120908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phlePINA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hagnum lescur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WD-103568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phlePINA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Lycophy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oetopsi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993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R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23432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S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10266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T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2684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U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23106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U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moellendorf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mo1-1190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moPINV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a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GDQ-0009330 + LGDQ-001240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apPINR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a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GDQ-0069396 + LGDQ-004767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apPINS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a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GDQ-001598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apPINT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laginella a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GDQ-000989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lapPINV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Lycopodiopsi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6226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O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516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O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3986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1250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1455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P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156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Q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uperzia squarr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ON-00096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upsqPINQ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71255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Monilophyt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quisetopsi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quisetum diffus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-104922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qudi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quisetum diffus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-105959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qudi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silotopsi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ilotum nud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VMR-00230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sinuPINN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ilotum nud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VMR-000021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sinuPINN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ilotum nud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VMR-000166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sinu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ritiopsi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giopteris eve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CM-00241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ngev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giopteris eve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CM-00022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ngev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ypodiopsd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emia toment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QPW-015385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netoPINK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emia toment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QPW-015129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netoPINK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zolla caroli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EG-013027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zoca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zolla caroli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EG-00362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zoca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tyrogramma trifoli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JTT-01259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ttr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tyrogramma trifoli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JTT-011613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ttrPINL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tyrogramma trifoli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JTT-00227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ttrPINL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Pityrogramma trifoli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JTT-011952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ttr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tyrogramma trifoli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JTT-001492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ttr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yriopteris eat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XD-009847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yrea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yriopteris eat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XD-00257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yrea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yriopteris eat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XD-00224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yrea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gyrochosma niv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DDT-0076068 + XDDT-01124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gni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gyrochosma niv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DDT-009876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gni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gyrochosma niv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DDT-00024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gni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gyrochosma niv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DDT-010903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gni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holaena montieli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CKE-00840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otmo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holaena montieli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CKE-007935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otmo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holaena montieli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CKE-002447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otmo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taria line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YV-000776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li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taria line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YV-002483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li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taria line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YV-001439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li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taria line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YV-002138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li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diantim aleutic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CLG-00056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diα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diantim aleutic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CLG-001326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diα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diantim aleutic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CLG-00000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diα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diantim aleutic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CLG-000109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diα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ymnocarpum dryopter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GQ-0001833 + HEGQ-000876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ymdr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ymnocarpum dryopter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GQ-0103396 + HEGQ-002545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ymdr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ymnocarpum dryopter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GQ-00256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ymdr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stopteris frag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LE-011210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sfr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stopteris frag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LE-009906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sfr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stopteris frag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LE-0099397 + LHLE-01131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sfr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stopteris frag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LE-011304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sfr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stopteris frag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LE-00960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sfr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splenium platyneur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JZG-000353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sppl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splenium platyneur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JZG-000099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sppl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oodsia scopul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JJY-010896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oosc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oodsia scopul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JJY-011096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oosc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Woodsia scopul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JJY-00043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oosc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oodsia scopul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JJY-002818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oosc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thyrium filix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CP-00752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hfi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thyrium filix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CP-00071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hfi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thyrium filix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CP-00752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hfiPINN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hesperi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YFU-003321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he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hesperi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YFU-00018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he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hesperi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YFU-01659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he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amorph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LJA-00126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amPIN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amorph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LJA-00845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amPINL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amorph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LJA-01079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amPINM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podium amorph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LJA-0097977 + YLJA-009270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lamPINJ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Gnetophy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elwitschia mirab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T59270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elmi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elwitschia mirab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T59270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Welmi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Cycadophy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cas rumph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09174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cru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amia fischer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03652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amfiPIN6K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amia fischer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922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amfi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amia fischer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2225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amfiPINI</w:t>
            </w:r>
          </w:p>
        </w:tc>
      </w:tr>
      <w:tr w:rsidR="008C47AB" w:rsidTr="008C47AB">
        <w:trPr>
          <w:trHeight w:val="334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Pinophy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in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ea glauc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C145001,  DR557272, DR589633, TA24930_3330, 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 ESTs, 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cgl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ea glauc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150645, TA20938_33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 ESTs, 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cgl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ea glauc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157054, CO4800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 ESTs, 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cgl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nus tae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149669, TC194236, TA11958_3352, NXNV_129_F0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 ESTs, TIGR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nt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nus tae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136420, TC17960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 EST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nta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ea abi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bank:  ACH91613.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cab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Cedrus liban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EA-001285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edli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edrus liban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EA-00103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edli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edrus liban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EA-00627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edli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uga heterophyll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H-00979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suhe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uga heterophyll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H-00794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suhe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uga heterophyll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H-00901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suhe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eudotsuga menzies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VS-006252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seme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eudotsuga menzies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VS-00054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seme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eteleeria evely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WL-01305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Ketev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eteleeria evely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WL-012258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Ketev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eteleeria evely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WL-009792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Ketev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docar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coriace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B-007800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co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coriace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B-002063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co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coriace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B-001916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co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rub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LGK-000967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ru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rub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LGK-00204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ru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rub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LGK-00049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ru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carpus rub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LGK-002082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ru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ageia nag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UJS-021425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agn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ageia nag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UJS-0200469 + UUJS-021258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agna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ageia nag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UJS-021168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agna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ndacarpus amar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GF-011778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unam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ndacarpus amar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GF-0113888 + KLGF-01414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unam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ndacarpus amar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GF-01433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unam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crycarpus compac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MWZ-00891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acco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crycarpus compac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MWZ-002062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acco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crycarpus compac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MWZ-00157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acco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umnopitys and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LZ-001652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uan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umnopitys and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LZ-001434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uan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umnopitys and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LZ-001236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uanPING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Prumnopitys and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LZ-00074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uan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umnopitys andi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LZ-00096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uan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oao colenso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FR-00035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nco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oao colenso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FR-011334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nco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oao colenso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FR-001080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nco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oao colenso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FR-01274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nco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iadopity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adopitys verticill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FZK-001179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cive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adopitys verticill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FZK-001907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cive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adopitys verticill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FZK-00116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cive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upress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ryptomeria japonic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879231.1, BY888584.1, BY895451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ryj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1331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00970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006964 + AIGO-012969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00936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G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1175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GO-009578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ala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Juniperus scopulo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GP-002078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Junsc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Juniperus scopulo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GP-001738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JunscPING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a pl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FYZ-00177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pl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a pl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FYZ-00145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pl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a pl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FYZ-000956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pl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a pl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FYZ-00094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pl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opsis dolab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KIN-001454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do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opsis dolab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KIN-000494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do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opsis dolab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KIN-000495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do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ujopsis dolab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KIN-00163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hudo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kienia hodgins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EVI-002040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okho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kienia hodgins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EVI-00939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okho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Fokienia hodgins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EVI-00733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okho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yptostrobus pens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GJ-001196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lype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yptostrobus pens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GJ-00173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lype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yptostrobus pens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GJ-001700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lype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yptostrobus pens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GJ-001419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lypePING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yptostrobus pensi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GJ-00028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lype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uacedrus papu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IJ-00108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p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uacedrus papu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IJ-011492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pa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uacedrus papu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IJ-0030377 + OVIJ-009875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pa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uacedrus papu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IJ-0015704 + OVIJ-010719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pa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uacedrus papu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IJ-011373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pa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nninghamia lanceol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OI-006664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nl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nninghamia lanceol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OI-006047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nla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phalotax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rreya tax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MS-0083638 + EFMS-0111819 + EFMS-01034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orta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rreya tax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MS-002988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orta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rreya tax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MS-0088071 + EFMS-010911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ortaPING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rreya tax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MS-00129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orta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rreya nuc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QOM-013365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ornu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entotaxus argotae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JW-00634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ear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entotaxus argotae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JW-00625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ear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entotaxus argotae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JW-005750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ear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entotaxus argotae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JW-0003742 + IAJW-01855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earPING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entotaxus argotae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JW-001445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earPINH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x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xus bac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SS-00533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xbaPIN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xus bac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SS-0051542 + WWSS-00165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xbaPIN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xus bac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SS-001418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xbaPING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xus bac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SS-003706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xbaPINI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712554">
        <w:trPr>
          <w:trHeight w:val="334"/>
        </w:trPr>
        <w:tc>
          <w:tcPr>
            <w:tcW w:w="2949" w:type="dxa"/>
            <w:shd w:val="clear" w:color="auto" w:fill="92D050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lastRenderedPageBreak/>
              <w:t>Angiosperm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borell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borella tricho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DJ-0098928 + URDJ-000253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btr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borella tricho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DJ-0228412 + URDJ-0024156 + URDJ-000534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btr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borella tricho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DJ-00829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btr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borella trichopod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DJ-011934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mbtr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ymphe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1193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237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3062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59977 +  ?WTKZ-008996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58179 + WTKZ-006377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60522 + WTKZ-00745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TKZ-00581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8838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450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34893 + WTKZ-000912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53021 +  WTKZ-0009301 + ?WTKZ-009750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8203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phar adv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KZ-00914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Nupad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gnoli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68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849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373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5703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55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618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riodendron tulip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1625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irtu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Piper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istoloch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c1446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iel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istoloch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227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iel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istoloch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4064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iel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istoloch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4566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iel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istoloch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049687 + 0025894 + 0128605 + 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P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iel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ur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36428 + ?WIGA-00539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26838 + ?WIGA-00539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589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5438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280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35346 + WIGA-00670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598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6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240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6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26372 + ?WIGA-00888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GA-0039346 + ?WIGA-00888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sea borbon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GA-0026441 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erbo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ismat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stia strati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IN-2013271 + MFIN-205131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sst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stia strati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IN-2051430 + MFIN-200905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sst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stia strati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IN-20489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sst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stia strati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IN-204985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isst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donia austr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QM-20121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sau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donia austr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QM-20093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sau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donia austr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QM-2004445 + BYQM-204668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sau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donia austr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QM-206209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sau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donia austr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QM-205405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sau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iglochin maritim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CP-20068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im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iglochin maritim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CP-200731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im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oscore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ioscore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WZ-20070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iovi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ioscore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WZ-20123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iovi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ioscore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WZ-200122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Diovi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ndan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008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9856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008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00809 + DGXS-21047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008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1577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027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ycinetia multiflo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XS-201892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FremuPIN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dov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VVV-20469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udov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dov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VVV-201013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udov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dov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VVV-20097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udov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dov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VVV-200989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udovPIN1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dov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VVV-20097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udovPIN1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lbot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J-200824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lel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lbot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J-20182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lel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lbot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J-201702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lel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lbotia elega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J-2018837 + SILJ-20803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alel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00860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018846 + QOXT-200860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03923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0308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00579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erophyta villos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XT-21637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Xervi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e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Sabal bermud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WUP-20236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bbe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bal bermud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WUP-201352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bbe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bal bermud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WUP-200395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bbe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bal bermud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WUP-200395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bbe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renoa rep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XJE-200774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rre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ingiber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nn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ZNS-20033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annaPIN1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nn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ZNS-20103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annaPIN1f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nn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ZNS-200331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ann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rcuma ol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QCX-2004453 + JQCX-2006024/OYLU-200328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rol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rcuma ol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QCX-2012050/OYLU-200327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rol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rcuma ol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QCX-2012051/OYLU-201271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rolPIN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rcuma ole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QCX-2006023/OYLU-20032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urol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licon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WF-201316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elicPIN1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licon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WF-20109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elicPIN1f-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licon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KV-200958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elicPIN1f-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liconia sp.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KV-210117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elic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chidantha maxillar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KK-200174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cmaPIN1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chidantha maxillar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KK-207930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cma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chidantha maxillaroi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KK-201455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cm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litzia regin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OEL-200925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trrePIN1e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litzia regin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OEL-200925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trrePIN1f-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litzia regin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OEL-200925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trrePIN1f-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litzia regin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OEL-208422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trre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anta leuconeu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NUB-21046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le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anta leuconeu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NUB-201763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rle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occhinia redu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Y-207505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ore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occhinia redu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Y-200020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ore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occhinia redu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Y-20002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ore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Brocchinia redu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Y-206494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ore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occhinia reduc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Y-200021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ore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ondropetalum tecto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TR-20004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ote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ondropetalum tecto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TR-20004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ote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ondropetalum tecto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TR-201911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hote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perus papyr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WSG-20462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pp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perus papyr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WSG-20070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ypp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Juncus inflex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EA-2051642 + CIEA-205358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Junin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Joinvillea ascend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XNT-2050509 + WXNT-205436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Joias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Joinvillea ascenden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XNT-204513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Joias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140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629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169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064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5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156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5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pidosperma gibsonii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IB-20603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Lepgi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pania palustr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PAF-200557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pp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pania palustr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PAF-201229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app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angus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QR-201199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an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angus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QR-200118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an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angus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QR-204519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an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la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UD-200204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la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la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UD-20027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la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la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UD-205747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la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ypha latifoli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UD-20128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ypl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6g126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2g509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6g449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2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1g455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0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0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5g501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0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0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11g041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c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12g040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1d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1g690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5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5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8g417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5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5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9g327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5c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5c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1g517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8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01g588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sPIN9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OrysaPIN9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10g0082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1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4g0281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1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10g0263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5g0021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10g0044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10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3g0439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5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7g0263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5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2g0292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5c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3g0328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ghum bicolor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03g0373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rbiPIN9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0742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4918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c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b-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09864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b-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262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0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0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6049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0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0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717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11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02574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5a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5a-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7598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5a-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0409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5c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5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2g14864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5b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5c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5g83941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8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a May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5g85909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mPIN9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ZeamaPIN9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1g450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1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3g595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1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1g315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2g449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10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2g156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10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4g263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2g589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5a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4g345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5b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3g410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5c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2g481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i2g526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radiPIN9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te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25202 + ?VQFW-001779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25305 + ?VQFW-00178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024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02111 + VQFW-000174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1447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08690 + VQFW-000037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0037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atanus occidential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QFW-0005588 + VQFW-000886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laoc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113133 + ?SIIK-010282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0121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11339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01081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021763 + SIIK-003508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kea drupaceae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IK-002702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Hakdr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uncul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phyllum pel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FBF-0042844 + WFBF-00081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pe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phyllum pel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FBF-00429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pe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phyllum pel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FBF-00183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pe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phyllum pel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FBF-00016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pe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dophyllum pel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FBF-0009526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dpe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cculus laurifoli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NW-00262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ocl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cculus laurifoli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NW-00103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ocl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cculus laurifoli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NW-003040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ocla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Cocculus laurifoli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NW-011687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ocla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cculus laurifoli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NW-000790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ocl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nguinaria canadens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HKT-009170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nc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nguinaria canadens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HKT-002471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nca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nguinaria canadensi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HKT-001381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anc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8598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19355 + QTJY-00208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149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1981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8645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1762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ptelea pleiosperm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TJY-0085221 + QTJY-008743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Euppl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rhoea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YX-0083253 + ACYX-008558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rh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rhoea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YX-002735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rh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rhoea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YX-002182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rh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somnife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KCW-011208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so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somnife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KCW-0027736 + KKCW-0017158 + KKCW-002752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so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somnife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KW-00287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so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paver somnifer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KW-00455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apso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91_00027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18_00005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41_00165.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58_00131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74_00070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quilegia caerule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ca_009_00440.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quca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unner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unnera man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QO-016567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unma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unnera manic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QO-0161399 + XMQO-016079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Gunma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ochodendr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254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Trochodendron aralio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98732 + SWOH-0095885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96653 + SWOH-002225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14411 + SWOH-0023699 + ?SWOH-009063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  <w:shd w:val="solid" w:color="C0C0C0" w:fill="auto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94534 + ?SWOH-001738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γ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1752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chodendron araliod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OH-009709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Troar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rberidopsi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xtoxicon punc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TB-0112274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expu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xtoxicon punc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TB-011230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expu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xtoxicon punc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TB-010494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expu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xtoxicon punc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TB-002223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expu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xtoxicon punctatum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TB-002634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KP project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expu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assic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1g735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1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5g570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2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1g709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3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2g014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4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4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1g230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7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7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5g165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5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1g771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6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5g151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IR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tPIN8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th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492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69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05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4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2559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7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0383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71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09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5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abidopsis lyrat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967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Araly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rica papay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m.TU.supercontig_127.48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arpa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 w:rsidP="00215DA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215DA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p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ghi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2s044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7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5s045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8s136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9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1s212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0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0s123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3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8s128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6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6s035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8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6s0345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2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9s079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2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5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3s085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1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5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5s209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4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6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2s07310 &amp; Pt0002s073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5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6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7s114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4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8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04s123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3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8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pulus trichocarp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0014s143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trPIN15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optrPIN1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t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17824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31315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30482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3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23254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23255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25108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5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1019110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5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14302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20886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0033553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12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VIVT01031663001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VitviPIN12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lan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3g11874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1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7g00690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2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5g0080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4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4g00769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3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10g07837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9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1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10g08088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7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1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1g06841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5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5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4g05662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10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5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6g05973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6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 lycopersicon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yc02g087660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genomics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lPIN8</w:t>
            </w: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olly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miale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3175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1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3655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1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3446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11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2731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3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25638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3β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2534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2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4829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6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24604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8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7953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5α</w:t>
            </w:r>
          </w:p>
        </w:tc>
      </w:tr>
      <w:tr w:rsidR="008C47AB" w:rsidTr="008C47AB">
        <w:trPr>
          <w:trHeight w:val="290"/>
        </w:trPr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mulus Guttatus</w:t>
            </w:r>
          </w:p>
        </w:tc>
        <w:tc>
          <w:tcPr>
            <w:tcW w:w="5317" w:type="dxa"/>
            <w:gridSpan w:val="2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v1a009388m</w:t>
            </w:r>
          </w:p>
        </w:tc>
        <w:tc>
          <w:tcPr>
            <w:tcW w:w="2949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ytozome</w:t>
            </w:r>
          </w:p>
        </w:tc>
        <w:tc>
          <w:tcPr>
            <w:tcW w:w="1291" w:type="dxa"/>
          </w:tcPr>
          <w:p w:rsidR="008C47AB" w:rsidRDefault="008C47A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1" w:type="dxa"/>
          </w:tcPr>
          <w:p w:rsidR="008C47AB" w:rsidRDefault="008C47A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MimguPIN5β</w:t>
            </w:r>
          </w:p>
        </w:tc>
      </w:tr>
    </w:tbl>
    <w:p w:rsidR="009D3155" w:rsidRDefault="009D3155"/>
    <w:sectPr w:rsidR="009D3155" w:rsidSect="008C47AB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7AB"/>
    <w:rsid w:val="001F4A2C"/>
    <w:rsid w:val="00215DA3"/>
    <w:rsid w:val="006F3735"/>
    <w:rsid w:val="00712554"/>
    <w:rsid w:val="008C47AB"/>
    <w:rsid w:val="009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F4A2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4A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F4A2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4A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4376</Words>
  <Characters>24945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ennett</dc:creator>
  <cp:lastModifiedBy>Tom Bennett</cp:lastModifiedBy>
  <cp:revision>3</cp:revision>
  <dcterms:created xsi:type="dcterms:W3CDTF">2013-03-25T12:04:00Z</dcterms:created>
  <dcterms:modified xsi:type="dcterms:W3CDTF">2013-11-27T17:10:00Z</dcterms:modified>
</cp:coreProperties>
</file>